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2FBA6" w14:textId="11B45D2A" w:rsidR="00B049E5" w:rsidRDefault="008F5513">
      <w:r w:rsidRPr="008B4FC0">
        <w:rPr>
          <w:i/>
          <w:iCs/>
        </w:rPr>
        <w:t xml:space="preserve">Supplemental Table </w:t>
      </w:r>
      <w:r>
        <w:rPr>
          <w:i/>
          <w:iCs/>
        </w:rPr>
        <w:t>3</w:t>
      </w:r>
      <w:r w:rsidRPr="008B4FC0">
        <w:rPr>
          <w:i/>
          <w:iCs/>
        </w:rPr>
        <w:t xml:space="preserve"> - </w:t>
      </w:r>
      <w:r w:rsidRPr="00355114">
        <w:rPr>
          <w:i/>
          <w:iCs/>
        </w:rPr>
        <w:t xml:space="preserve">Dropout </w:t>
      </w:r>
      <w:r>
        <w:rPr>
          <w:i/>
          <w:iCs/>
        </w:rPr>
        <w:t xml:space="preserve">(Penta) </w:t>
      </w:r>
      <w:r w:rsidRPr="00355114">
        <w:rPr>
          <w:i/>
          <w:iCs/>
        </w:rPr>
        <w:t>regression model</w:t>
      </w:r>
      <w:r>
        <w:rPr>
          <w:i/>
          <w:iCs/>
        </w:rPr>
        <w:t xml:space="preserve"> full</w:t>
      </w:r>
      <w:r w:rsidRPr="00355114">
        <w:rPr>
          <w:i/>
          <w:iCs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776"/>
        <w:gridCol w:w="1448"/>
        <w:gridCol w:w="1072"/>
        <w:gridCol w:w="894"/>
        <w:gridCol w:w="1443"/>
        <w:gridCol w:w="1168"/>
      </w:tblGrid>
      <w:tr w:rsidR="007B4CAF" w:rsidRPr="00E83E67" w14:paraId="4726A8CF" w14:textId="77777777" w:rsidTr="00235883">
        <w:tc>
          <w:tcPr>
            <w:tcW w:w="2549" w:type="dxa"/>
            <w:vMerge w:val="restart"/>
            <w:vAlign w:val="bottom"/>
          </w:tcPr>
          <w:p w14:paraId="739DE3CD" w14:textId="77777777" w:rsidR="007B4CAF" w:rsidRPr="00E83E67" w:rsidRDefault="007B4CAF" w:rsidP="007B4CAF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Covariate</w:t>
            </w:r>
          </w:p>
        </w:tc>
        <w:tc>
          <w:tcPr>
            <w:tcW w:w="6801" w:type="dxa"/>
            <w:gridSpan w:val="6"/>
          </w:tcPr>
          <w:p w14:paraId="2C11EFBB" w14:textId="58955CDE" w:rsidR="007B4CAF" w:rsidRPr="00E83E67" w:rsidRDefault="007B4CAF" w:rsidP="007B4CAF">
            <w:pPr>
              <w:jc w:val="center"/>
              <w:rPr>
                <w:b/>
                <w:bCs/>
              </w:rPr>
            </w:pPr>
            <w:r w:rsidRPr="00E83E67">
              <w:rPr>
                <w:b/>
                <w:bCs/>
              </w:rPr>
              <w:t>Penta dropout</w:t>
            </w:r>
          </w:p>
        </w:tc>
      </w:tr>
      <w:tr w:rsidR="007B4CAF" w:rsidRPr="00E83E67" w14:paraId="4CCADFD6" w14:textId="77777777" w:rsidTr="00EC4629">
        <w:tc>
          <w:tcPr>
            <w:tcW w:w="2549" w:type="dxa"/>
            <w:vMerge/>
          </w:tcPr>
          <w:p w14:paraId="3126D8CE" w14:textId="77777777" w:rsidR="007B4CAF" w:rsidRPr="00E83E67" w:rsidRDefault="007B4CAF" w:rsidP="007B4CAF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3A5814E1" w14:textId="7518A143" w:rsidR="007B4CAF" w:rsidRPr="00E83E67" w:rsidRDefault="007B4CAF" w:rsidP="007B4CAF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OR</w:t>
            </w:r>
          </w:p>
        </w:tc>
        <w:tc>
          <w:tcPr>
            <w:tcW w:w="1448" w:type="dxa"/>
          </w:tcPr>
          <w:p w14:paraId="6025BE7F" w14:textId="7E99FB18" w:rsidR="007B4CAF" w:rsidRPr="00E83E67" w:rsidRDefault="007B4CAF" w:rsidP="007B4CAF">
            <w:pPr>
              <w:rPr>
                <w:b/>
                <w:bCs/>
              </w:rPr>
            </w:pPr>
            <w:r>
              <w:rPr>
                <w:b/>
                <w:bCs/>
              </w:rPr>
              <w:t>(95</w:t>
            </w:r>
            <w:r w:rsidRPr="00E83E67">
              <w:rPr>
                <w:b/>
                <w:bCs/>
              </w:rPr>
              <w:t>% CI)</w:t>
            </w:r>
          </w:p>
        </w:tc>
        <w:tc>
          <w:tcPr>
            <w:tcW w:w="1072" w:type="dxa"/>
          </w:tcPr>
          <w:p w14:paraId="230A0846" w14:textId="4BADC194" w:rsidR="007B4CAF" w:rsidRPr="00E83E67" w:rsidRDefault="007B4CAF" w:rsidP="007B4CAF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894" w:type="dxa"/>
          </w:tcPr>
          <w:p w14:paraId="52EC1BC0" w14:textId="46E24F50" w:rsidR="007B4CAF" w:rsidRPr="00E83E67" w:rsidRDefault="007B4CAF" w:rsidP="007B4CAF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OR</w:t>
            </w:r>
          </w:p>
        </w:tc>
        <w:tc>
          <w:tcPr>
            <w:tcW w:w="1443" w:type="dxa"/>
          </w:tcPr>
          <w:p w14:paraId="46F1890A" w14:textId="77777777" w:rsidR="007B4CAF" w:rsidRPr="00E83E67" w:rsidRDefault="007B4CAF" w:rsidP="007B4CAF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(95% CI)</w:t>
            </w:r>
          </w:p>
        </w:tc>
        <w:tc>
          <w:tcPr>
            <w:tcW w:w="1168" w:type="dxa"/>
          </w:tcPr>
          <w:p w14:paraId="3B231AE0" w14:textId="77777777" w:rsidR="007B4CAF" w:rsidRPr="00E83E67" w:rsidRDefault="007B4CAF" w:rsidP="007B4CAF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7B4CAF" w:rsidRPr="00E83E67" w14:paraId="4A18B6F0" w14:textId="77777777" w:rsidTr="00EC4629">
        <w:tc>
          <w:tcPr>
            <w:tcW w:w="2549" w:type="dxa"/>
          </w:tcPr>
          <w:p w14:paraId="1DF9F421" w14:textId="77777777" w:rsidR="007B4CAF" w:rsidRPr="00E83E67" w:rsidRDefault="007B4CAF" w:rsidP="007B4CAF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Sex</w:t>
            </w:r>
          </w:p>
        </w:tc>
        <w:tc>
          <w:tcPr>
            <w:tcW w:w="776" w:type="dxa"/>
          </w:tcPr>
          <w:p w14:paraId="1917523C" w14:textId="77777777" w:rsidR="007B4CAF" w:rsidRPr="00E83E67" w:rsidRDefault="007B4CAF" w:rsidP="007B4CAF"/>
        </w:tc>
        <w:tc>
          <w:tcPr>
            <w:tcW w:w="1448" w:type="dxa"/>
          </w:tcPr>
          <w:p w14:paraId="2EBA7CC6" w14:textId="77777777" w:rsidR="007B4CAF" w:rsidRPr="00E83E67" w:rsidRDefault="007B4CAF" w:rsidP="007B4CAF"/>
        </w:tc>
        <w:tc>
          <w:tcPr>
            <w:tcW w:w="1072" w:type="dxa"/>
          </w:tcPr>
          <w:p w14:paraId="43517B84" w14:textId="77777777" w:rsidR="007B4CAF" w:rsidRPr="00E83E67" w:rsidRDefault="007B4CAF" w:rsidP="007B4CAF"/>
        </w:tc>
        <w:tc>
          <w:tcPr>
            <w:tcW w:w="894" w:type="dxa"/>
          </w:tcPr>
          <w:p w14:paraId="27FC4AA6" w14:textId="77777777" w:rsidR="007B4CAF" w:rsidRPr="00E83E67" w:rsidRDefault="007B4CAF" w:rsidP="007B4CAF"/>
        </w:tc>
        <w:tc>
          <w:tcPr>
            <w:tcW w:w="1443" w:type="dxa"/>
          </w:tcPr>
          <w:p w14:paraId="14C89807" w14:textId="77777777" w:rsidR="007B4CAF" w:rsidRPr="00E83E67" w:rsidRDefault="007B4CAF" w:rsidP="007B4CAF"/>
        </w:tc>
        <w:tc>
          <w:tcPr>
            <w:tcW w:w="1168" w:type="dxa"/>
          </w:tcPr>
          <w:p w14:paraId="6E7CF039" w14:textId="77777777" w:rsidR="007B4CAF" w:rsidRPr="00E83E67" w:rsidRDefault="007B4CAF" w:rsidP="007B4CAF"/>
        </w:tc>
      </w:tr>
      <w:tr w:rsidR="00F2453A" w:rsidRPr="00E83E67" w14:paraId="28D286E4" w14:textId="77777777" w:rsidTr="00880D83">
        <w:tc>
          <w:tcPr>
            <w:tcW w:w="2549" w:type="dxa"/>
          </w:tcPr>
          <w:p w14:paraId="312EF552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Female</w:t>
            </w:r>
          </w:p>
        </w:tc>
        <w:tc>
          <w:tcPr>
            <w:tcW w:w="776" w:type="dxa"/>
          </w:tcPr>
          <w:p w14:paraId="71862659" w14:textId="40DBE764" w:rsidR="00F2453A" w:rsidRPr="00E83E67" w:rsidRDefault="00F2453A" w:rsidP="00F2453A">
            <w:r w:rsidRPr="00E83E67">
              <w:t>Ref</w:t>
            </w:r>
          </w:p>
        </w:tc>
        <w:tc>
          <w:tcPr>
            <w:tcW w:w="1448" w:type="dxa"/>
            <w:vAlign w:val="bottom"/>
          </w:tcPr>
          <w:p w14:paraId="427A2330" w14:textId="35F3771D" w:rsidR="00F2453A" w:rsidRPr="00E83E67" w:rsidRDefault="00F2453A" w:rsidP="00F2453A">
            <w:r w:rsidRPr="00E83E67">
              <w:t>-</w:t>
            </w:r>
          </w:p>
        </w:tc>
        <w:tc>
          <w:tcPr>
            <w:tcW w:w="1072" w:type="dxa"/>
            <w:vAlign w:val="bottom"/>
          </w:tcPr>
          <w:p w14:paraId="62A4AFD8" w14:textId="5E1DD7D6" w:rsidR="00F2453A" w:rsidRPr="00E83E67" w:rsidRDefault="00F2453A" w:rsidP="00F2453A">
            <w:r w:rsidRPr="00E83E67">
              <w:t>-</w:t>
            </w:r>
          </w:p>
        </w:tc>
        <w:tc>
          <w:tcPr>
            <w:tcW w:w="894" w:type="dxa"/>
          </w:tcPr>
          <w:p w14:paraId="62FACF47" w14:textId="79AC1CE1" w:rsidR="00F2453A" w:rsidRPr="00E83E67" w:rsidRDefault="00F2453A" w:rsidP="00F2453A">
            <w:r w:rsidRPr="00E83E67">
              <w:t>Ref</w:t>
            </w:r>
          </w:p>
        </w:tc>
        <w:tc>
          <w:tcPr>
            <w:tcW w:w="1443" w:type="dxa"/>
          </w:tcPr>
          <w:p w14:paraId="4AEEC084" w14:textId="63B4ADD1" w:rsidR="00F2453A" w:rsidRPr="00E83E67" w:rsidRDefault="00F2453A" w:rsidP="00F2453A">
            <w:r w:rsidRPr="00E83E67">
              <w:t>-</w:t>
            </w:r>
          </w:p>
        </w:tc>
        <w:tc>
          <w:tcPr>
            <w:tcW w:w="1168" w:type="dxa"/>
          </w:tcPr>
          <w:p w14:paraId="445C6D1B" w14:textId="48D63D3F" w:rsidR="00F2453A" w:rsidRPr="00E83E67" w:rsidRDefault="00F2453A" w:rsidP="00F2453A">
            <w:r w:rsidRPr="00E83E67">
              <w:t>-</w:t>
            </w:r>
          </w:p>
        </w:tc>
      </w:tr>
      <w:tr w:rsidR="00F2453A" w:rsidRPr="00E83E67" w14:paraId="4EE93895" w14:textId="77777777" w:rsidTr="00EC4629">
        <w:tc>
          <w:tcPr>
            <w:tcW w:w="2549" w:type="dxa"/>
          </w:tcPr>
          <w:p w14:paraId="2F8DA9C1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Male</w:t>
            </w:r>
          </w:p>
        </w:tc>
        <w:tc>
          <w:tcPr>
            <w:tcW w:w="776" w:type="dxa"/>
            <w:vAlign w:val="bottom"/>
          </w:tcPr>
          <w:p w14:paraId="68B60B2E" w14:textId="12847DD7" w:rsidR="00F2453A" w:rsidRPr="00E83E67" w:rsidRDefault="00E505FD" w:rsidP="00F2453A">
            <w:r w:rsidRPr="00E505FD">
              <w:t xml:space="preserve">1.01   </w:t>
            </w:r>
          </w:p>
        </w:tc>
        <w:tc>
          <w:tcPr>
            <w:tcW w:w="1448" w:type="dxa"/>
            <w:vAlign w:val="bottom"/>
          </w:tcPr>
          <w:p w14:paraId="2AD7DB26" w14:textId="1DF798A5" w:rsidR="00F2453A" w:rsidRPr="00E83E67" w:rsidRDefault="00E505FD" w:rsidP="00F2453A">
            <w:r>
              <w:t>(</w:t>
            </w:r>
            <w:r w:rsidRPr="00E505FD">
              <w:t>0.99</w:t>
            </w:r>
            <w:r>
              <w:t xml:space="preserve">, </w:t>
            </w:r>
            <w:r w:rsidRPr="00E505FD">
              <w:t>1.03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35FF08D0" w14:textId="4E6A6CE3" w:rsidR="00F2453A" w:rsidRPr="00E83E67" w:rsidRDefault="00E505FD" w:rsidP="00F2453A">
            <w:r w:rsidRPr="00E505FD">
              <w:t>0.21</w:t>
            </w:r>
          </w:p>
        </w:tc>
        <w:tc>
          <w:tcPr>
            <w:tcW w:w="894" w:type="dxa"/>
            <w:vAlign w:val="bottom"/>
          </w:tcPr>
          <w:p w14:paraId="1401DC65" w14:textId="1D79EF65" w:rsidR="00F2453A" w:rsidRPr="00E83E67" w:rsidRDefault="00F2453A" w:rsidP="00F2453A">
            <w:r w:rsidRPr="00E83E67">
              <w:rPr>
                <w:color w:val="000000"/>
              </w:rPr>
              <w:t>1.02</w:t>
            </w:r>
          </w:p>
        </w:tc>
        <w:tc>
          <w:tcPr>
            <w:tcW w:w="1443" w:type="dxa"/>
            <w:vAlign w:val="bottom"/>
          </w:tcPr>
          <w:p w14:paraId="2670D773" w14:textId="1262B9F1" w:rsidR="00F2453A" w:rsidRPr="00E83E67" w:rsidRDefault="00F2453A" w:rsidP="00F2453A">
            <w:r w:rsidRPr="00E83E67">
              <w:rPr>
                <w:color w:val="000000"/>
              </w:rPr>
              <w:t>(1.00, 1.04)</w:t>
            </w:r>
          </w:p>
        </w:tc>
        <w:tc>
          <w:tcPr>
            <w:tcW w:w="1168" w:type="dxa"/>
            <w:vAlign w:val="bottom"/>
          </w:tcPr>
          <w:p w14:paraId="52061890" w14:textId="1446E7F3" w:rsidR="00F2453A" w:rsidRPr="00E83E67" w:rsidRDefault="00F2453A" w:rsidP="00F2453A">
            <w:r w:rsidRPr="00E83E67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F2453A" w:rsidRPr="00E83E67" w14:paraId="2FFCCD7F" w14:textId="77777777" w:rsidTr="00EC4629">
        <w:tc>
          <w:tcPr>
            <w:tcW w:w="2549" w:type="dxa"/>
          </w:tcPr>
          <w:p w14:paraId="642C9806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ge</w:t>
            </w:r>
          </w:p>
        </w:tc>
        <w:tc>
          <w:tcPr>
            <w:tcW w:w="776" w:type="dxa"/>
            <w:vAlign w:val="bottom"/>
          </w:tcPr>
          <w:p w14:paraId="1DD10D9A" w14:textId="77777777" w:rsidR="00F2453A" w:rsidRPr="00E83E67" w:rsidRDefault="00F2453A" w:rsidP="00F2453A"/>
        </w:tc>
        <w:tc>
          <w:tcPr>
            <w:tcW w:w="1448" w:type="dxa"/>
            <w:vAlign w:val="bottom"/>
          </w:tcPr>
          <w:p w14:paraId="7803843D" w14:textId="77777777" w:rsidR="00F2453A" w:rsidRPr="00E83E67" w:rsidRDefault="00F2453A" w:rsidP="00F2453A"/>
        </w:tc>
        <w:tc>
          <w:tcPr>
            <w:tcW w:w="1072" w:type="dxa"/>
            <w:vAlign w:val="bottom"/>
          </w:tcPr>
          <w:p w14:paraId="39F51A50" w14:textId="77777777" w:rsidR="00F2453A" w:rsidRPr="00E83E67" w:rsidRDefault="00F2453A" w:rsidP="00F2453A"/>
        </w:tc>
        <w:tc>
          <w:tcPr>
            <w:tcW w:w="894" w:type="dxa"/>
            <w:vAlign w:val="bottom"/>
          </w:tcPr>
          <w:p w14:paraId="0AFF362C" w14:textId="77777777" w:rsidR="00F2453A" w:rsidRPr="00E83E67" w:rsidRDefault="00F2453A" w:rsidP="00F2453A"/>
        </w:tc>
        <w:tc>
          <w:tcPr>
            <w:tcW w:w="1443" w:type="dxa"/>
            <w:vAlign w:val="bottom"/>
          </w:tcPr>
          <w:p w14:paraId="7BCDF7EB" w14:textId="77777777" w:rsidR="00F2453A" w:rsidRPr="00E83E67" w:rsidRDefault="00F2453A" w:rsidP="00F2453A"/>
        </w:tc>
        <w:tc>
          <w:tcPr>
            <w:tcW w:w="1168" w:type="dxa"/>
            <w:vAlign w:val="bottom"/>
          </w:tcPr>
          <w:p w14:paraId="27ACEC95" w14:textId="77777777" w:rsidR="00F2453A" w:rsidRPr="00E83E67" w:rsidRDefault="00F2453A" w:rsidP="00F2453A"/>
        </w:tc>
      </w:tr>
      <w:tr w:rsidR="00F2453A" w:rsidRPr="00E83E67" w14:paraId="3A225E6C" w14:textId="77777777" w:rsidTr="00F8185D">
        <w:tc>
          <w:tcPr>
            <w:tcW w:w="2549" w:type="dxa"/>
          </w:tcPr>
          <w:p w14:paraId="106451EA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12-23 months</w:t>
            </w:r>
          </w:p>
        </w:tc>
        <w:tc>
          <w:tcPr>
            <w:tcW w:w="776" w:type="dxa"/>
          </w:tcPr>
          <w:p w14:paraId="73A72A23" w14:textId="4964E46D" w:rsidR="00F2453A" w:rsidRPr="00E83E67" w:rsidRDefault="00F2453A" w:rsidP="00F2453A">
            <w:r w:rsidRPr="00E83E67">
              <w:t>Ref</w:t>
            </w:r>
          </w:p>
        </w:tc>
        <w:tc>
          <w:tcPr>
            <w:tcW w:w="1448" w:type="dxa"/>
            <w:vAlign w:val="bottom"/>
          </w:tcPr>
          <w:p w14:paraId="6F088064" w14:textId="029B8D18" w:rsidR="00F2453A" w:rsidRPr="00E83E67" w:rsidRDefault="00F2453A" w:rsidP="00F2453A">
            <w:r w:rsidRPr="00E83E67">
              <w:t>-</w:t>
            </w:r>
          </w:p>
        </w:tc>
        <w:tc>
          <w:tcPr>
            <w:tcW w:w="1072" w:type="dxa"/>
            <w:vAlign w:val="bottom"/>
          </w:tcPr>
          <w:p w14:paraId="343269F3" w14:textId="740F237A" w:rsidR="00F2453A" w:rsidRPr="00E83E67" w:rsidRDefault="00F2453A" w:rsidP="00F2453A">
            <w:r w:rsidRPr="00E83E67">
              <w:t>-</w:t>
            </w:r>
          </w:p>
        </w:tc>
        <w:tc>
          <w:tcPr>
            <w:tcW w:w="894" w:type="dxa"/>
            <w:vAlign w:val="bottom"/>
          </w:tcPr>
          <w:p w14:paraId="0D175F3B" w14:textId="6615084C" w:rsidR="00F2453A" w:rsidRPr="00E83E67" w:rsidRDefault="00F2453A" w:rsidP="00F2453A">
            <w:r w:rsidRPr="00E83E67">
              <w:rPr>
                <w:color w:val="000000"/>
              </w:rPr>
              <w:t>Ref</w:t>
            </w:r>
          </w:p>
        </w:tc>
        <w:tc>
          <w:tcPr>
            <w:tcW w:w="1443" w:type="dxa"/>
            <w:vAlign w:val="bottom"/>
          </w:tcPr>
          <w:p w14:paraId="54AD06A4" w14:textId="34455D58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  <w:tc>
          <w:tcPr>
            <w:tcW w:w="1168" w:type="dxa"/>
            <w:vAlign w:val="bottom"/>
          </w:tcPr>
          <w:p w14:paraId="0CE4A1DD" w14:textId="712502C0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</w:tr>
      <w:tr w:rsidR="00F2453A" w:rsidRPr="00E83E67" w14:paraId="52B570CE" w14:textId="77777777" w:rsidTr="00EC4629">
        <w:tc>
          <w:tcPr>
            <w:tcW w:w="2549" w:type="dxa"/>
          </w:tcPr>
          <w:p w14:paraId="538D257B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24-35 months</w:t>
            </w:r>
          </w:p>
        </w:tc>
        <w:tc>
          <w:tcPr>
            <w:tcW w:w="776" w:type="dxa"/>
            <w:vAlign w:val="bottom"/>
          </w:tcPr>
          <w:p w14:paraId="68E3CE20" w14:textId="403F14B8" w:rsidR="00F2453A" w:rsidRPr="00E83E67" w:rsidRDefault="00E505FD" w:rsidP="00F2453A">
            <w:r w:rsidRPr="00E505FD">
              <w:t xml:space="preserve">0.23   </w:t>
            </w:r>
          </w:p>
        </w:tc>
        <w:tc>
          <w:tcPr>
            <w:tcW w:w="1448" w:type="dxa"/>
            <w:vAlign w:val="bottom"/>
          </w:tcPr>
          <w:p w14:paraId="066797CA" w14:textId="1B5F9AE9" w:rsidR="00F2453A" w:rsidRPr="00E83E67" w:rsidRDefault="00E505FD" w:rsidP="00F2453A">
            <w:r>
              <w:t>(</w:t>
            </w:r>
            <w:r w:rsidRPr="00E505FD">
              <w:t>0.22</w:t>
            </w:r>
            <w:r>
              <w:t>,</w:t>
            </w:r>
            <w:r w:rsidRPr="00E505FD">
              <w:t xml:space="preserve"> 0.23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4F36E504" w14:textId="59176183" w:rsidR="00F2453A" w:rsidRPr="00E83E67" w:rsidRDefault="00DE441F" w:rsidP="00F2453A">
            <w:r w:rsidRPr="00E83E67">
              <w:t>&lt;.001</w:t>
            </w:r>
          </w:p>
        </w:tc>
        <w:tc>
          <w:tcPr>
            <w:tcW w:w="894" w:type="dxa"/>
            <w:vAlign w:val="bottom"/>
          </w:tcPr>
          <w:p w14:paraId="07FCB2FB" w14:textId="53E7FC98" w:rsidR="00F2453A" w:rsidRPr="00E83E67" w:rsidRDefault="00F2453A" w:rsidP="00F2453A">
            <w:r w:rsidRPr="00E83E67">
              <w:rPr>
                <w:color w:val="000000"/>
              </w:rPr>
              <w:t>0.23</w:t>
            </w:r>
          </w:p>
        </w:tc>
        <w:tc>
          <w:tcPr>
            <w:tcW w:w="1443" w:type="dxa"/>
            <w:vAlign w:val="bottom"/>
          </w:tcPr>
          <w:p w14:paraId="046B0993" w14:textId="6A51130B" w:rsidR="00F2453A" w:rsidRPr="00E83E67" w:rsidRDefault="00F2453A" w:rsidP="00F2453A">
            <w:r w:rsidRPr="00E83E67">
              <w:rPr>
                <w:color w:val="000000"/>
              </w:rPr>
              <w:t>(0.22, 0.23)</w:t>
            </w:r>
          </w:p>
        </w:tc>
        <w:tc>
          <w:tcPr>
            <w:tcW w:w="1168" w:type="dxa"/>
            <w:vAlign w:val="bottom"/>
          </w:tcPr>
          <w:p w14:paraId="195AFD55" w14:textId="1A4736E8" w:rsidR="00F2453A" w:rsidRPr="00E83E67" w:rsidRDefault="00F2453A" w:rsidP="00F2453A">
            <w:r w:rsidRPr="00E83E67">
              <w:t>&lt;.001</w:t>
            </w:r>
          </w:p>
        </w:tc>
      </w:tr>
      <w:tr w:rsidR="00F2453A" w:rsidRPr="00E83E67" w14:paraId="5B586CB0" w14:textId="77777777" w:rsidTr="00EC4629">
        <w:tc>
          <w:tcPr>
            <w:tcW w:w="2549" w:type="dxa"/>
          </w:tcPr>
          <w:p w14:paraId="15B58141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urbanicity</w:t>
            </w:r>
          </w:p>
        </w:tc>
        <w:tc>
          <w:tcPr>
            <w:tcW w:w="776" w:type="dxa"/>
            <w:vAlign w:val="bottom"/>
          </w:tcPr>
          <w:p w14:paraId="6F2C5C19" w14:textId="77777777" w:rsidR="00F2453A" w:rsidRPr="00E83E67" w:rsidRDefault="00F2453A" w:rsidP="00F2453A"/>
        </w:tc>
        <w:tc>
          <w:tcPr>
            <w:tcW w:w="1448" w:type="dxa"/>
            <w:vAlign w:val="bottom"/>
          </w:tcPr>
          <w:p w14:paraId="13D621D9" w14:textId="77777777" w:rsidR="00F2453A" w:rsidRPr="00E83E67" w:rsidRDefault="00F2453A" w:rsidP="00F2453A"/>
        </w:tc>
        <w:tc>
          <w:tcPr>
            <w:tcW w:w="1072" w:type="dxa"/>
            <w:vAlign w:val="bottom"/>
          </w:tcPr>
          <w:p w14:paraId="18DD3190" w14:textId="77777777" w:rsidR="00F2453A" w:rsidRPr="00E83E67" w:rsidRDefault="00F2453A" w:rsidP="00F2453A"/>
        </w:tc>
        <w:tc>
          <w:tcPr>
            <w:tcW w:w="894" w:type="dxa"/>
            <w:vAlign w:val="bottom"/>
          </w:tcPr>
          <w:p w14:paraId="78C32FD6" w14:textId="77777777" w:rsidR="00F2453A" w:rsidRPr="00E83E67" w:rsidRDefault="00F2453A" w:rsidP="00F2453A"/>
        </w:tc>
        <w:tc>
          <w:tcPr>
            <w:tcW w:w="1443" w:type="dxa"/>
            <w:vAlign w:val="bottom"/>
          </w:tcPr>
          <w:p w14:paraId="730F0C5D" w14:textId="77777777" w:rsidR="00F2453A" w:rsidRPr="00E83E67" w:rsidRDefault="00F2453A" w:rsidP="00F2453A"/>
        </w:tc>
        <w:tc>
          <w:tcPr>
            <w:tcW w:w="1168" w:type="dxa"/>
            <w:vAlign w:val="bottom"/>
          </w:tcPr>
          <w:p w14:paraId="235A5415" w14:textId="77777777" w:rsidR="00F2453A" w:rsidRPr="00E83E67" w:rsidRDefault="00F2453A" w:rsidP="00F2453A"/>
        </w:tc>
      </w:tr>
      <w:tr w:rsidR="00F2453A" w:rsidRPr="00E83E67" w14:paraId="5E09D05A" w14:textId="77777777" w:rsidTr="002A599B">
        <w:tc>
          <w:tcPr>
            <w:tcW w:w="2549" w:type="dxa"/>
          </w:tcPr>
          <w:p w14:paraId="6A4E8B94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Rural</w:t>
            </w:r>
          </w:p>
        </w:tc>
        <w:tc>
          <w:tcPr>
            <w:tcW w:w="776" w:type="dxa"/>
          </w:tcPr>
          <w:p w14:paraId="624D9F54" w14:textId="04BEF1B4" w:rsidR="00F2453A" w:rsidRPr="00E83E67" w:rsidRDefault="00F2453A" w:rsidP="00F2453A">
            <w:r w:rsidRPr="00E83E67">
              <w:t>Ref</w:t>
            </w:r>
          </w:p>
        </w:tc>
        <w:tc>
          <w:tcPr>
            <w:tcW w:w="1448" w:type="dxa"/>
            <w:vAlign w:val="bottom"/>
          </w:tcPr>
          <w:p w14:paraId="56E64F4D" w14:textId="5B627D8E" w:rsidR="00F2453A" w:rsidRPr="00E83E67" w:rsidRDefault="00F2453A" w:rsidP="00F2453A">
            <w:r w:rsidRPr="00E83E67">
              <w:t>-</w:t>
            </w:r>
          </w:p>
        </w:tc>
        <w:tc>
          <w:tcPr>
            <w:tcW w:w="1072" w:type="dxa"/>
            <w:vAlign w:val="bottom"/>
          </w:tcPr>
          <w:p w14:paraId="5C7D2B7E" w14:textId="41CCA059" w:rsidR="00F2453A" w:rsidRPr="00E83E67" w:rsidRDefault="00F2453A" w:rsidP="00F2453A">
            <w:r w:rsidRPr="00E83E67">
              <w:t>-</w:t>
            </w:r>
          </w:p>
        </w:tc>
        <w:tc>
          <w:tcPr>
            <w:tcW w:w="894" w:type="dxa"/>
            <w:vAlign w:val="bottom"/>
          </w:tcPr>
          <w:p w14:paraId="48FA578A" w14:textId="05A8A75A" w:rsidR="00F2453A" w:rsidRPr="00E83E67" w:rsidRDefault="00F2453A" w:rsidP="00F2453A">
            <w:r w:rsidRPr="00E83E67">
              <w:rPr>
                <w:color w:val="000000"/>
              </w:rPr>
              <w:t>Ref</w:t>
            </w:r>
          </w:p>
        </w:tc>
        <w:tc>
          <w:tcPr>
            <w:tcW w:w="1443" w:type="dxa"/>
            <w:vAlign w:val="bottom"/>
          </w:tcPr>
          <w:p w14:paraId="46FD3002" w14:textId="635BE4F1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  <w:tc>
          <w:tcPr>
            <w:tcW w:w="1168" w:type="dxa"/>
            <w:vAlign w:val="bottom"/>
          </w:tcPr>
          <w:p w14:paraId="7A27A59F" w14:textId="38262033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</w:tr>
      <w:tr w:rsidR="00F2453A" w:rsidRPr="00E83E67" w14:paraId="757729F4" w14:textId="77777777" w:rsidTr="00EC4629">
        <w:tc>
          <w:tcPr>
            <w:tcW w:w="2549" w:type="dxa"/>
          </w:tcPr>
          <w:p w14:paraId="398AF5D2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Urban</w:t>
            </w:r>
          </w:p>
        </w:tc>
        <w:tc>
          <w:tcPr>
            <w:tcW w:w="776" w:type="dxa"/>
            <w:vAlign w:val="bottom"/>
          </w:tcPr>
          <w:p w14:paraId="23054D10" w14:textId="2C52740E" w:rsidR="00F2453A" w:rsidRPr="00E83E67" w:rsidRDefault="00DE441F" w:rsidP="00F2453A">
            <w:r w:rsidRPr="00DE441F">
              <w:t xml:space="preserve">0.94    </w:t>
            </w:r>
          </w:p>
        </w:tc>
        <w:tc>
          <w:tcPr>
            <w:tcW w:w="1448" w:type="dxa"/>
            <w:vAlign w:val="bottom"/>
          </w:tcPr>
          <w:p w14:paraId="1D6A1523" w14:textId="29ECF5C5" w:rsidR="00F2453A" w:rsidRPr="00E83E67" w:rsidRDefault="00DE441F" w:rsidP="00F2453A">
            <w:r>
              <w:t>(</w:t>
            </w:r>
            <w:r w:rsidRPr="00DE441F">
              <w:t>0.8</w:t>
            </w:r>
            <w:r>
              <w:t>0,</w:t>
            </w:r>
            <w:r w:rsidRPr="00DE441F">
              <w:t xml:space="preserve"> 1.11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09B9ADA5" w14:textId="0FEAAD25" w:rsidR="00F2453A" w:rsidRPr="00E83E67" w:rsidRDefault="00DE441F" w:rsidP="00F2453A">
            <w:r w:rsidRPr="00DE441F">
              <w:t>0.4</w:t>
            </w:r>
            <w:r>
              <w:t>6</w:t>
            </w:r>
          </w:p>
        </w:tc>
        <w:tc>
          <w:tcPr>
            <w:tcW w:w="894" w:type="dxa"/>
            <w:vAlign w:val="bottom"/>
          </w:tcPr>
          <w:p w14:paraId="334742D2" w14:textId="141858A1" w:rsidR="00F2453A" w:rsidRPr="00E83E67" w:rsidRDefault="00F2453A" w:rsidP="00F2453A">
            <w:r w:rsidRPr="00E83E67">
              <w:rPr>
                <w:color w:val="000000"/>
              </w:rPr>
              <w:t>0.86</w:t>
            </w:r>
          </w:p>
        </w:tc>
        <w:tc>
          <w:tcPr>
            <w:tcW w:w="1443" w:type="dxa"/>
            <w:vAlign w:val="bottom"/>
          </w:tcPr>
          <w:p w14:paraId="4FDB4EC0" w14:textId="5A1B9052" w:rsidR="00F2453A" w:rsidRPr="00E83E67" w:rsidRDefault="00F2453A" w:rsidP="00F2453A">
            <w:r w:rsidRPr="00E83E67">
              <w:rPr>
                <w:color w:val="000000"/>
              </w:rPr>
              <w:t>(0.71, 1.04)</w:t>
            </w:r>
          </w:p>
        </w:tc>
        <w:tc>
          <w:tcPr>
            <w:tcW w:w="1168" w:type="dxa"/>
            <w:vAlign w:val="bottom"/>
          </w:tcPr>
          <w:p w14:paraId="2B68FB23" w14:textId="378697FF" w:rsidR="00F2453A" w:rsidRPr="00E83E67" w:rsidRDefault="00F2453A" w:rsidP="00F2453A">
            <w:r w:rsidRPr="00E83E67">
              <w:rPr>
                <w:color w:val="000000"/>
              </w:rPr>
              <w:t>0.11</w:t>
            </w:r>
          </w:p>
        </w:tc>
      </w:tr>
      <w:tr w:rsidR="00F2453A" w:rsidRPr="00E83E67" w14:paraId="30F105A6" w14:textId="77777777" w:rsidTr="00EC4629">
        <w:tc>
          <w:tcPr>
            <w:tcW w:w="2549" w:type="dxa"/>
          </w:tcPr>
          <w:p w14:paraId="77917757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ownership</w:t>
            </w:r>
          </w:p>
        </w:tc>
        <w:tc>
          <w:tcPr>
            <w:tcW w:w="776" w:type="dxa"/>
            <w:vAlign w:val="bottom"/>
          </w:tcPr>
          <w:p w14:paraId="229C2EA2" w14:textId="77777777" w:rsidR="00F2453A" w:rsidRPr="00E83E67" w:rsidRDefault="00F2453A" w:rsidP="00F2453A"/>
        </w:tc>
        <w:tc>
          <w:tcPr>
            <w:tcW w:w="1448" w:type="dxa"/>
            <w:vAlign w:val="bottom"/>
          </w:tcPr>
          <w:p w14:paraId="5CB5B13A" w14:textId="77777777" w:rsidR="00F2453A" w:rsidRPr="00E83E67" w:rsidRDefault="00F2453A" w:rsidP="00F2453A"/>
        </w:tc>
        <w:tc>
          <w:tcPr>
            <w:tcW w:w="1072" w:type="dxa"/>
            <w:vAlign w:val="bottom"/>
          </w:tcPr>
          <w:p w14:paraId="415CD6A3" w14:textId="77777777" w:rsidR="00F2453A" w:rsidRPr="00E83E67" w:rsidRDefault="00F2453A" w:rsidP="00F2453A"/>
        </w:tc>
        <w:tc>
          <w:tcPr>
            <w:tcW w:w="894" w:type="dxa"/>
            <w:vAlign w:val="bottom"/>
          </w:tcPr>
          <w:p w14:paraId="21A2F984" w14:textId="77777777" w:rsidR="00F2453A" w:rsidRPr="00E83E67" w:rsidRDefault="00F2453A" w:rsidP="00F2453A"/>
        </w:tc>
        <w:tc>
          <w:tcPr>
            <w:tcW w:w="1443" w:type="dxa"/>
            <w:vAlign w:val="bottom"/>
          </w:tcPr>
          <w:p w14:paraId="044B0FAE" w14:textId="77777777" w:rsidR="00F2453A" w:rsidRPr="00E83E67" w:rsidRDefault="00F2453A" w:rsidP="00F2453A"/>
        </w:tc>
        <w:tc>
          <w:tcPr>
            <w:tcW w:w="1168" w:type="dxa"/>
            <w:vAlign w:val="bottom"/>
          </w:tcPr>
          <w:p w14:paraId="4EA527B4" w14:textId="77777777" w:rsidR="00F2453A" w:rsidRPr="00E83E67" w:rsidRDefault="00F2453A" w:rsidP="00F2453A"/>
        </w:tc>
      </w:tr>
      <w:tr w:rsidR="00F2453A" w:rsidRPr="00E83E67" w14:paraId="7F8C4D96" w14:textId="77777777" w:rsidTr="005E5BA0">
        <w:tc>
          <w:tcPr>
            <w:tcW w:w="2549" w:type="dxa"/>
          </w:tcPr>
          <w:p w14:paraId="2972824E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Private</w:t>
            </w:r>
          </w:p>
        </w:tc>
        <w:tc>
          <w:tcPr>
            <w:tcW w:w="776" w:type="dxa"/>
          </w:tcPr>
          <w:p w14:paraId="28FDAB60" w14:textId="40DC73D7" w:rsidR="00F2453A" w:rsidRPr="00E83E67" w:rsidRDefault="00F2453A" w:rsidP="00F2453A">
            <w:r w:rsidRPr="00E83E67">
              <w:t>Ref</w:t>
            </w:r>
          </w:p>
        </w:tc>
        <w:tc>
          <w:tcPr>
            <w:tcW w:w="1448" w:type="dxa"/>
            <w:vAlign w:val="bottom"/>
          </w:tcPr>
          <w:p w14:paraId="26A44ED4" w14:textId="240B44FF" w:rsidR="00F2453A" w:rsidRPr="00E83E67" w:rsidRDefault="00F2453A" w:rsidP="00F2453A">
            <w:r w:rsidRPr="00E83E67">
              <w:t>-</w:t>
            </w:r>
          </w:p>
        </w:tc>
        <w:tc>
          <w:tcPr>
            <w:tcW w:w="1072" w:type="dxa"/>
            <w:vAlign w:val="bottom"/>
          </w:tcPr>
          <w:p w14:paraId="0870E366" w14:textId="67D3D3A0" w:rsidR="00F2453A" w:rsidRPr="00E83E67" w:rsidRDefault="00F2453A" w:rsidP="00F2453A">
            <w:r w:rsidRPr="00E83E67">
              <w:t>-</w:t>
            </w:r>
          </w:p>
        </w:tc>
        <w:tc>
          <w:tcPr>
            <w:tcW w:w="894" w:type="dxa"/>
            <w:vAlign w:val="bottom"/>
          </w:tcPr>
          <w:p w14:paraId="6DD0855C" w14:textId="3055F771" w:rsidR="00F2453A" w:rsidRPr="00E83E67" w:rsidRDefault="00F2453A" w:rsidP="00F2453A">
            <w:r w:rsidRPr="00E83E67">
              <w:rPr>
                <w:color w:val="000000"/>
              </w:rPr>
              <w:t>Ref</w:t>
            </w:r>
          </w:p>
        </w:tc>
        <w:tc>
          <w:tcPr>
            <w:tcW w:w="1443" w:type="dxa"/>
            <w:vAlign w:val="bottom"/>
          </w:tcPr>
          <w:p w14:paraId="73991B4C" w14:textId="12CFE76B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  <w:tc>
          <w:tcPr>
            <w:tcW w:w="1168" w:type="dxa"/>
            <w:vAlign w:val="bottom"/>
          </w:tcPr>
          <w:p w14:paraId="53B91CA2" w14:textId="5747AFD3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</w:tr>
      <w:tr w:rsidR="00F2453A" w:rsidRPr="00E83E67" w14:paraId="390C7D7F" w14:textId="77777777" w:rsidTr="00EC4629">
        <w:tc>
          <w:tcPr>
            <w:tcW w:w="2549" w:type="dxa"/>
          </w:tcPr>
          <w:p w14:paraId="4489726C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Public</w:t>
            </w:r>
          </w:p>
        </w:tc>
        <w:tc>
          <w:tcPr>
            <w:tcW w:w="776" w:type="dxa"/>
            <w:vAlign w:val="bottom"/>
          </w:tcPr>
          <w:p w14:paraId="67F767AF" w14:textId="397F6EAE" w:rsidR="00F2453A" w:rsidRPr="00E83E67" w:rsidRDefault="00DE441F" w:rsidP="00F2453A">
            <w:r w:rsidRPr="00DE441F">
              <w:t xml:space="preserve">0.99   </w:t>
            </w:r>
          </w:p>
        </w:tc>
        <w:tc>
          <w:tcPr>
            <w:tcW w:w="1448" w:type="dxa"/>
            <w:vAlign w:val="bottom"/>
          </w:tcPr>
          <w:p w14:paraId="1951853C" w14:textId="5FEA513F" w:rsidR="00F2453A" w:rsidRPr="00E83E67" w:rsidRDefault="00DE441F" w:rsidP="00F2453A">
            <w:r>
              <w:t>(</w:t>
            </w:r>
            <w:r w:rsidRPr="00DE441F">
              <w:t>0.86</w:t>
            </w:r>
            <w:r>
              <w:t xml:space="preserve">, </w:t>
            </w:r>
            <w:r w:rsidRPr="00DE441F">
              <w:t>1.12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67710E69" w14:textId="62A8F7B3" w:rsidR="00F2453A" w:rsidRPr="00E83E67" w:rsidRDefault="00DE441F" w:rsidP="00F2453A">
            <w:r w:rsidRPr="00DE441F">
              <w:t>0.8</w:t>
            </w:r>
            <w:r>
              <w:t>3</w:t>
            </w:r>
          </w:p>
        </w:tc>
        <w:tc>
          <w:tcPr>
            <w:tcW w:w="894" w:type="dxa"/>
            <w:vAlign w:val="bottom"/>
          </w:tcPr>
          <w:p w14:paraId="7742B426" w14:textId="1CFF3F7E" w:rsidR="00F2453A" w:rsidRPr="00E83E67" w:rsidRDefault="00F2453A" w:rsidP="00F2453A">
            <w:r w:rsidRPr="00E83E67">
              <w:rPr>
                <w:color w:val="000000"/>
              </w:rPr>
              <w:t>1.05</w:t>
            </w:r>
          </w:p>
        </w:tc>
        <w:tc>
          <w:tcPr>
            <w:tcW w:w="1443" w:type="dxa"/>
            <w:vAlign w:val="bottom"/>
          </w:tcPr>
          <w:p w14:paraId="5506061F" w14:textId="606A54F3" w:rsidR="00F2453A" w:rsidRPr="00E83E67" w:rsidRDefault="00F2453A" w:rsidP="00F2453A">
            <w:r w:rsidRPr="00E83E67">
              <w:rPr>
                <w:color w:val="000000"/>
              </w:rPr>
              <w:t>(0.90, 1.22)</w:t>
            </w:r>
          </w:p>
        </w:tc>
        <w:tc>
          <w:tcPr>
            <w:tcW w:w="1168" w:type="dxa"/>
            <w:vAlign w:val="bottom"/>
          </w:tcPr>
          <w:p w14:paraId="6325B7E3" w14:textId="2E3B19CB" w:rsidR="00F2453A" w:rsidRPr="00E83E67" w:rsidRDefault="00F2453A" w:rsidP="00F2453A">
            <w:r w:rsidRPr="00E83E67">
              <w:rPr>
                <w:color w:val="000000"/>
              </w:rPr>
              <w:t>0.57</w:t>
            </w:r>
          </w:p>
        </w:tc>
      </w:tr>
      <w:tr w:rsidR="00F2453A" w:rsidRPr="00E83E67" w14:paraId="362D2633" w14:textId="77777777" w:rsidTr="00EC4629">
        <w:tc>
          <w:tcPr>
            <w:tcW w:w="2549" w:type="dxa"/>
          </w:tcPr>
          <w:p w14:paraId="2F37388B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type</w:t>
            </w:r>
          </w:p>
        </w:tc>
        <w:tc>
          <w:tcPr>
            <w:tcW w:w="776" w:type="dxa"/>
            <w:vAlign w:val="bottom"/>
          </w:tcPr>
          <w:p w14:paraId="74810A4E" w14:textId="77777777" w:rsidR="00F2453A" w:rsidRPr="00E83E67" w:rsidRDefault="00F2453A" w:rsidP="00F2453A"/>
        </w:tc>
        <w:tc>
          <w:tcPr>
            <w:tcW w:w="1448" w:type="dxa"/>
            <w:vAlign w:val="bottom"/>
          </w:tcPr>
          <w:p w14:paraId="15753C10" w14:textId="77777777" w:rsidR="00F2453A" w:rsidRPr="00E83E67" w:rsidRDefault="00F2453A" w:rsidP="00F2453A"/>
        </w:tc>
        <w:tc>
          <w:tcPr>
            <w:tcW w:w="1072" w:type="dxa"/>
            <w:vAlign w:val="bottom"/>
          </w:tcPr>
          <w:p w14:paraId="4D8DF0AD" w14:textId="77777777" w:rsidR="00F2453A" w:rsidRPr="00E83E67" w:rsidRDefault="00F2453A" w:rsidP="00F2453A"/>
        </w:tc>
        <w:tc>
          <w:tcPr>
            <w:tcW w:w="894" w:type="dxa"/>
            <w:vAlign w:val="bottom"/>
          </w:tcPr>
          <w:p w14:paraId="595705E5" w14:textId="77777777" w:rsidR="00F2453A" w:rsidRPr="00E83E67" w:rsidRDefault="00F2453A" w:rsidP="00F2453A"/>
        </w:tc>
        <w:tc>
          <w:tcPr>
            <w:tcW w:w="1443" w:type="dxa"/>
            <w:vAlign w:val="bottom"/>
          </w:tcPr>
          <w:p w14:paraId="7A8A155A" w14:textId="77777777" w:rsidR="00F2453A" w:rsidRPr="00E83E67" w:rsidRDefault="00F2453A" w:rsidP="00F2453A"/>
        </w:tc>
        <w:tc>
          <w:tcPr>
            <w:tcW w:w="1168" w:type="dxa"/>
            <w:vAlign w:val="bottom"/>
          </w:tcPr>
          <w:p w14:paraId="1E6224DE" w14:textId="77777777" w:rsidR="00F2453A" w:rsidRPr="00E83E67" w:rsidRDefault="00F2453A" w:rsidP="00F2453A"/>
        </w:tc>
      </w:tr>
      <w:tr w:rsidR="00F2453A" w:rsidRPr="00E83E67" w14:paraId="0069091B" w14:textId="77777777" w:rsidTr="006E6CC2">
        <w:tc>
          <w:tcPr>
            <w:tcW w:w="2549" w:type="dxa"/>
          </w:tcPr>
          <w:p w14:paraId="7D1F4C4A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Dispensary</w:t>
            </w:r>
          </w:p>
        </w:tc>
        <w:tc>
          <w:tcPr>
            <w:tcW w:w="776" w:type="dxa"/>
          </w:tcPr>
          <w:p w14:paraId="34BEA3F3" w14:textId="1BDD40BD" w:rsidR="00F2453A" w:rsidRPr="00E83E67" w:rsidRDefault="00F2453A" w:rsidP="00F2453A">
            <w:r w:rsidRPr="00E83E67">
              <w:t>Ref</w:t>
            </w:r>
          </w:p>
        </w:tc>
        <w:tc>
          <w:tcPr>
            <w:tcW w:w="1448" w:type="dxa"/>
            <w:vAlign w:val="bottom"/>
          </w:tcPr>
          <w:p w14:paraId="10A47EDE" w14:textId="0B780000" w:rsidR="00F2453A" w:rsidRPr="00E83E67" w:rsidRDefault="00F2453A" w:rsidP="00F2453A">
            <w:r w:rsidRPr="00E83E67">
              <w:t>-</w:t>
            </w:r>
          </w:p>
        </w:tc>
        <w:tc>
          <w:tcPr>
            <w:tcW w:w="1072" w:type="dxa"/>
            <w:vAlign w:val="bottom"/>
          </w:tcPr>
          <w:p w14:paraId="11A3B91B" w14:textId="690D91EF" w:rsidR="00F2453A" w:rsidRPr="00E83E67" w:rsidRDefault="00F2453A" w:rsidP="00F2453A">
            <w:r w:rsidRPr="00E83E67">
              <w:t>-</w:t>
            </w:r>
          </w:p>
        </w:tc>
        <w:tc>
          <w:tcPr>
            <w:tcW w:w="894" w:type="dxa"/>
            <w:vAlign w:val="bottom"/>
          </w:tcPr>
          <w:p w14:paraId="51010BF6" w14:textId="77A22471" w:rsidR="00F2453A" w:rsidRPr="00E83E67" w:rsidRDefault="00F2453A" w:rsidP="00F2453A">
            <w:r w:rsidRPr="00E83E67">
              <w:rPr>
                <w:color w:val="000000"/>
              </w:rPr>
              <w:t>Ref</w:t>
            </w:r>
          </w:p>
        </w:tc>
        <w:tc>
          <w:tcPr>
            <w:tcW w:w="1443" w:type="dxa"/>
            <w:vAlign w:val="bottom"/>
          </w:tcPr>
          <w:p w14:paraId="3034BD53" w14:textId="64167496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  <w:tc>
          <w:tcPr>
            <w:tcW w:w="1168" w:type="dxa"/>
            <w:vAlign w:val="bottom"/>
          </w:tcPr>
          <w:p w14:paraId="724FF4A3" w14:textId="6A980774" w:rsidR="00F2453A" w:rsidRPr="00E83E67" w:rsidRDefault="00F2453A" w:rsidP="00F2453A">
            <w:r w:rsidRPr="00E83E67">
              <w:rPr>
                <w:color w:val="000000"/>
              </w:rPr>
              <w:t>-</w:t>
            </w:r>
          </w:p>
        </w:tc>
      </w:tr>
      <w:tr w:rsidR="00F2453A" w:rsidRPr="00E83E67" w14:paraId="1D0F62B7" w14:textId="77777777" w:rsidTr="00EC4629">
        <w:tc>
          <w:tcPr>
            <w:tcW w:w="2549" w:type="dxa"/>
          </w:tcPr>
          <w:p w14:paraId="588EF5E6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Health Center</w:t>
            </w:r>
          </w:p>
        </w:tc>
        <w:tc>
          <w:tcPr>
            <w:tcW w:w="776" w:type="dxa"/>
            <w:vAlign w:val="bottom"/>
          </w:tcPr>
          <w:p w14:paraId="7F7C4F05" w14:textId="52DCBD51" w:rsidR="00F2453A" w:rsidRPr="00E83E67" w:rsidRDefault="00822B39" w:rsidP="00F2453A">
            <w:r w:rsidRPr="00822B39">
              <w:t>0.93</w:t>
            </w:r>
          </w:p>
        </w:tc>
        <w:tc>
          <w:tcPr>
            <w:tcW w:w="1448" w:type="dxa"/>
            <w:vAlign w:val="bottom"/>
          </w:tcPr>
          <w:p w14:paraId="5EF07291" w14:textId="13F28A30" w:rsidR="00F2453A" w:rsidRPr="00E83E67" w:rsidRDefault="00822B39" w:rsidP="00F2453A">
            <w:r>
              <w:t>(</w:t>
            </w:r>
            <w:r w:rsidRPr="00822B39">
              <w:t>0.81</w:t>
            </w:r>
            <w:r>
              <w:t>,</w:t>
            </w:r>
            <w:r w:rsidRPr="00822B39">
              <w:t xml:space="preserve"> 1.07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49681957" w14:textId="75F90988" w:rsidR="00F2453A" w:rsidRPr="00E83E67" w:rsidRDefault="00822B39" w:rsidP="00F2453A">
            <w:r w:rsidRPr="00822B39">
              <w:t>0.3</w:t>
            </w:r>
            <w:r>
              <w:t>1</w:t>
            </w:r>
          </w:p>
        </w:tc>
        <w:tc>
          <w:tcPr>
            <w:tcW w:w="894" w:type="dxa"/>
            <w:vAlign w:val="bottom"/>
          </w:tcPr>
          <w:p w14:paraId="39A0F154" w14:textId="1DB9CBD8" w:rsidR="00F2453A" w:rsidRPr="00E83E67" w:rsidRDefault="00F2453A" w:rsidP="00F2453A">
            <w:r w:rsidRPr="00E83E67">
              <w:rPr>
                <w:color w:val="000000"/>
              </w:rPr>
              <w:t>0.95</w:t>
            </w:r>
          </w:p>
        </w:tc>
        <w:tc>
          <w:tcPr>
            <w:tcW w:w="1443" w:type="dxa"/>
            <w:vAlign w:val="bottom"/>
          </w:tcPr>
          <w:p w14:paraId="6E56EB5F" w14:textId="236AF35A" w:rsidR="00F2453A" w:rsidRPr="00E83E67" w:rsidRDefault="00F2453A" w:rsidP="00F2453A">
            <w:r w:rsidRPr="00E83E67">
              <w:rPr>
                <w:color w:val="000000"/>
              </w:rPr>
              <w:t>(0.81, 1.10)</w:t>
            </w:r>
          </w:p>
        </w:tc>
        <w:tc>
          <w:tcPr>
            <w:tcW w:w="1168" w:type="dxa"/>
            <w:vAlign w:val="bottom"/>
          </w:tcPr>
          <w:p w14:paraId="17907CC5" w14:textId="6CF06CC9" w:rsidR="00F2453A" w:rsidRPr="00E83E67" w:rsidRDefault="00F2453A" w:rsidP="00F2453A">
            <w:r w:rsidRPr="00E83E67">
              <w:rPr>
                <w:color w:val="000000"/>
              </w:rPr>
              <w:t>0.49</w:t>
            </w:r>
          </w:p>
        </w:tc>
      </w:tr>
      <w:tr w:rsidR="00F2453A" w:rsidRPr="00E83E67" w14:paraId="53199D3B" w14:textId="77777777" w:rsidTr="00EC4629">
        <w:tc>
          <w:tcPr>
            <w:tcW w:w="2549" w:type="dxa"/>
          </w:tcPr>
          <w:p w14:paraId="724AD574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 xml:space="preserve">   Hospital</w:t>
            </w:r>
          </w:p>
        </w:tc>
        <w:tc>
          <w:tcPr>
            <w:tcW w:w="776" w:type="dxa"/>
            <w:vAlign w:val="bottom"/>
          </w:tcPr>
          <w:p w14:paraId="3BEBAE37" w14:textId="771D347C" w:rsidR="00F2453A" w:rsidRPr="00E83E67" w:rsidRDefault="00FD026B" w:rsidP="00F2453A">
            <w:r w:rsidRPr="00FD026B">
              <w:t>1.23</w:t>
            </w:r>
          </w:p>
        </w:tc>
        <w:tc>
          <w:tcPr>
            <w:tcW w:w="1448" w:type="dxa"/>
            <w:vAlign w:val="bottom"/>
          </w:tcPr>
          <w:p w14:paraId="5B873D2F" w14:textId="37C59945" w:rsidR="00F2453A" w:rsidRPr="00E83E67" w:rsidRDefault="00FD026B" w:rsidP="00F2453A">
            <w:r>
              <w:t>(</w:t>
            </w:r>
            <w:r w:rsidRPr="00FD026B">
              <w:t>0.9</w:t>
            </w:r>
            <w:r>
              <w:t xml:space="preserve">8, </w:t>
            </w:r>
            <w:r w:rsidRPr="00FD026B">
              <w:t>1.53</w:t>
            </w:r>
            <w:r>
              <w:t>)</w:t>
            </w:r>
          </w:p>
        </w:tc>
        <w:tc>
          <w:tcPr>
            <w:tcW w:w="1072" w:type="dxa"/>
            <w:vAlign w:val="bottom"/>
          </w:tcPr>
          <w:p w14:paraId="6E431FAB" w14:textId="203B391B" w:rsidR="00F2453A" w:rsidRPr="00E83E67" w:rsidRDefault="00FD026B" w:rsidP="00F2453A">
            <w:r w:rsidRPr="00FD026B">
              <w:t>0.0</w:t>
            </w:r>
            <w:r>
              <w:t>7</w:t>
            </w:r>
          </w:p>
        </w:tc>
        <w:tc>
          <w:tcPr>
            <w:tcW w:w="894" w:type="dxa"/>
            <w:vAlign w:val="bottom"/>
          </w:tcPr>
          <w:p w14:paraId="2022DD08" w14:textId="7A734720" w:rsidR="00F2453A" w:rsidRPr="00E83E67" w:rsidRDefault="00F2453A" w:rsidP="00F2453A">
            <w:r w:rsidRPr="00E83E67">
              <w:rPr>
                <w:color w:val="000000"/>
              </w:rPr>
              <w:t>1.19</w:t>
            </w:r>
          </w:p>
        </w:tc>
        <w:tc>
          <w:tcPr>
            <w:tcW w:w="1443" w:type="dxa"/>
            <w:vAlign w:val="bottom"/>
          </w:tcPr>
          <w:p w14:paraId="748643C2" w14:textId="4E9BEA36" w:rsidR="00F2453A" w:rsidRPr="00E83E67" w:rsidRDefault="00F2453A" w:rsidP="00F2453A">
            <w:r w:rsidRPr="00E83E67">
              <w:rPr>
                <w:color w:val="000000"/>
              </w:rPr>
              <w:t>(0.91, 1.54)</w:t>
            </w:r>
          </w:p>
        </w:tc>
        <w:tc>
          <w:tcPr>
            <w:tcW w:w="1168" w:type="dxa"/>
            <w:vAlign w:val="bottom"/>
          </w:tcPr>
          <w:p w14:paraId="5DE27118" w14:textId="79532E29" w:rsidR="00F2453A" w:rsidRPr="00E83E67" w:rsidRDefault="00F2453A" w:rsidP="00F2453A">
            <w:r w:rsidRPr="00E83E67">
              <w:rPr>
                <w:color w:val="000000"/>
              </w:rPr>
              <w:t>0.</w:t>
            </w:r>
            <w:r>
              <w:rPr>
                <w:color w:val="000000"/>
              </w:rPr>
              <w:t>20</w:t>
            </w:r>
          </w:p>
        </w:tc>
      </w:tr>
      <w:tr w:rsidR="00F2453A" w:rsidRPr="00E83E67" w14:paraId="0E1F1D4D" w14:textId="77777777" w:rsidTr="00EC4629">
        <w:tc>
          <w:tcPr>
            <w:tcW w:w="2549" w:type="dxa"/>
          </w:tcPr>
          <w:p w14:paraId="18B1AF69" w14:textId="77777777" w:rsidR="00F2453A" w:rsidRPr="00E83E67" w:rsidRDefault="00F2453A" w:rsidP="00F2453A">
            <w:pPr>
              <w:rPr>
                <w:b/>
                <w:bCs/>
              </w:rPr>
            </w:pPr>
            <w:r w:rsidRPr="00E83E67">
              <w:rPr>
                <w:b/>
                <w:bCs/>
              </w:rPr>
              <w:t>Assigned facility stockout (% of days)</w:t>
            </w:r>
          </w:p>
        </w:tc>
        <w:tc>
          <w:tcPr>
            <w:tcW w:w="776" w:type="dxa"/>
            <w:vAlign w:val="bottom"/>
          </w:tcPr>
          <w:p w14:paraId="73A313DA" w14:textId="05A6988D" w:rsidR="00F2453A" w:rsidRPr="00E83E67" w:rsidRDefault="004B02DF" w:rsidP="00F2453A">
            <w:r>
              <w:t>1.00</w:t>
            </w:r>
          </w:p>
        </w:tc>
        <w:tc>
          <w:tcPr>
            <w:tcW w:w="1448" w:type="dxa"/>
            <w:vAlign w:val="bottom"/>
          </w:tcPr>
          <w:p w14:paraId="523D81B0" w14:textId="0611B1C9" w:rsidR="00F2453A" w:rsidRPr="00E83E67" w:rsidRDefault="004B02DF" w:rsidP="00F2453A">
            <w:r>
              <w:t>(1.00, 1.01)</w:t>
            </w:r>
          </w:p>
        </w:tc>
        <w:tc>
          <w:tcPr>
            <w:tcW w:w="1072" w:type="dxa"/>
            <w:vAlign w:val="bottom"/>
          </w:tcPr>
          <w:p w14:paraId="1CA52192" w14:textId="22DFB358" w:rsidR="00F2453A" w:rsidRPr="00E83E67" w:rsidRDefault="004B02DF" w:rsidP="00F2453A">
            <w:r w:rsidRPr="004B02DF">
              <w:t>0.37</w:t>
            </w:r>
          </w:p>
        </w:tc>
        <w:tc>
          <w:tcPr>
            <w:tcW w:w="894" w:type="dxa"/>
            <w:vAlign w:val="bottom"/>
          </w:tcPr>
          <w:p w14:paraId="06058F59" w14:textId="46EA72B1" w:rsidR="00F2453A" w:rsidRPr="00E83E67" w:rsidRDefault="00F2453A" w:rsidP="00F2453A">
            <w:r w:rsidRPr="00E83E67">
              <w:rPr>
                <w:color w:val="000000"/>
              </w:rPr>
              <w:t>1.00</w:t>
            </w:r>
          </w:p>
        </w:tc>
        <w:tc>
          <w:tcPr>
            <w:tcW w:w="1443" w:type="dxa"/>
            <w:vAlign w:val="bottom"/>
          </w:tcPr>
          <w:p w14:paraId="1E58EA61" w14:textId="23A9AF92" w:rsidR="00F2453A" w:rsidRPr="00E83E67" w:rsidRDefault="00F2453A" w:rsidP="00F2453A">
            <w:r w:rsidRPr="00E83E67">
              <w:rPr>
                <w:color w:val="000000"/>
              </w:rPr>
              <w:t>(1.00, 1.01)</w:t>
            </w:r>
          </w:p>
        </w:tc>
        <w:tc>
          <w:tcPr>
            <w:tcW w:w="1168" w:type="dxa"/>
            <w:vAlign w:val="bottom"/>
          </w:tcPr>
          <w:p w14:paraId="542442AF" w14:textId="72298CB2" w:rsidR="00F2453A" w:rsidRPr="00E83E67" w:rsidRDefault="00F2453A" w:rsidP="00F2453A">
            <w:r w:rsidRPr="00E83E67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</w:tr>
    </w:tbl>
    <w:p w14:paraId="57D07824" w14:textId="77777777" w:rsidR="008F5513" w:rsidRDefault="008F5513"/>
    <w:sectPr w:rsidR="008F5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13"/>
    <w:rsid w:val="00040FEF"/>
    <w:rsid w:val="002873C5"/>
    <w:rsid w:val="004B02DF"/>
    <w:rsid w:val="006C2612"/>
    <w:rsid w:val="007B4CAF"/>
    <w:rsid w:val="00822B39"/>
    <w:rsid w:val="008403ED"/>
    <w:rsid w:val="00863E3F"/>
    <w:rsid w:val="008F5513"/>
    <w:rsid w:val="009733C4"/>
    <w:rsid w:val="00DE441F"/>
    <w:rsid w:val="00E505FD"/>
    <w:rsid w:val="00EC4629"/>
    <w:rsid w:val="00F2453A"/>
    <w:rsid w:val="00FD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77C6C"/>
  <w15:chartTrackingRefBased/>
  <w15:docId w15:val="{DAA1D4ED-D4E2-4163-9AE3-BFC95258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513"/>
    <w:pPr>
      <w:spacing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513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11</cp:revision>
  <dcterms:created xsi:type="dcterms:W3CDTF">2021-10-11T23:32:00Z</dcterms:created>
  <dcterms:modified xsi:type="dcterms:W3CDTF">2021-10-12T00:15:00Z</dcterms:modified>
</cp:coreProperties>
</file>